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6ED6" w:rsidRDefault="000A6ED6" w:rsidP="000A6ED6">
      <w:pPr>
        <w:spacing w:line="480" w:lineRule="auto"/>
      </w:pPr>
      <w:bookmarkStart w:id="0" w:name="_GoBack"/>
      <w:bookmarkEnd w:id="0"/>
      <w:r>
        <w:t>S1 Table.  Comparison of efficacy and costs of recall and reflex DNA screening according Combined test markers risk cut-off and cost of the DNA analysis</w:t>
      </w:r>
    </w:p>
    <w:p w:rsidR="000A6ED6" w:rsidRDefault="000A6ED6" w:rsidP="000A6ED6">
      <w:pPr>
        <w:spacing w:line="480" w:lineRule="auto"/>
      </w:pPr>
      <w:r w:rsidRPr="00901115">
        <w:rPr>
          <w:noProof/>
          <w:lang w:eastAsia="en-GB"/>
        </w:rPr>
        <w:drawing>
          <wp:inline distT="0" distB="0" distL="0" distR="0" wp14:anchorId="2DF8A5E7" wp14:editId="370163E3">
            <wp:extent cx="9777730" cy="451637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516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6ED6" w:rsidRDefault="000A6ED6" w:rsidP="000A6ED6">
      <w:r>
        <w:t>*The number of affected pregnancies diagnosed by the two methods differs as a result of two competing effects: (</w:t>
      </w:r>
      <w:proofErr w:type="spellStart"/>
      <w:r>
        <w:t>i</w:t>
      </w:r>
      <w:proofErr w:type="spellEnd"/>
      <w:r>
        <w:t>) a proportion of women who have recall screening decline a DNA test or a diagnostic test following a positive Combined test result and (ii) a proportion of women who have recall DNA screening choose a diagnostic test following a positive Combined test result</w:t>
      </w:r>
    </w:p>
    <w:p w:rsidR="000620FF" w:rsidRDefault="000620FF"/>
    <w:sectPr w:rsidR="000620FF" w:rsidSect="008F582C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4270" w:rsidRDefault="00E54270">
      <w:pPr>
        <w:spacing w:after="0" w:line="240" w:lineRule="auto"/>
      </w:pPr>
      <w:r>
        <w:separator/>
      </w:r>
    </w:p>
  </w:endnote>
  <w:endnote w:type="continuationSeparator" w:id="0">
    <w:p w:rsidR="00E54270" w:rsidRDefault="00E542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4270" w:rsidRDefault="00E54270">
      <w:pPr>
        <w:spacing w:after="0" w:line="240" w:lineRule="auto"/>
      </w:pPr>
      <w:r>
        <w:separator/>
      </w:r>
    </w:p>
  </w:footnote>
  <w:footnote w:type="continuationSeparator" w:id="0">
    <w:p w:rsidR="00E54270" w:rsidRDefault="00E542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F6AD1" w:rsidRDefault="00E54270">
    <w:pPr>
      <w:pStyle w:val="Header"/>
      <w:jc w:val="right"/>
    </w:pPr>
  </w:p>
  <w:p w:rsidR="00DF6AD1" w:rsidRDefault="00E542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ED6"/>
    <w:rsid w:val="000620FF"/>
    <w:rsid w:val="000A6ED6"/>
    <w:rsid w:val="00C10A6D"/>
    <w:rsid w:val="00E54270"/>
    <w:rsid w:val="00EF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B30EAC-8E68-4539-A947-EF5D3C0D8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E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6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E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estwick</dc:creator>
  <cp:keywords/>
  <dc:description/>
  <cp:lastModifiedBy>Martin Cobb</cp:lastModifiedBy>
  <cp:revision>2</cp:revision>
  <dcterms:created xsi:type="dcterms:W3CDTF">2019-07-16T13:01:00Z</dcterms:created>
  <dcterms:modified xsi:type="dcterms:W3CDTF">2019-07-16T13:01:00Z</dcterms:modified>
</cp:coreProperties>
</file>